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432"/>
        <w:gridCol w:w="1160"/>
        <w:gridCol w:w="1557"/>
        <w:gridCol w:w="1658"/>
        <w:gridCol w:w="1702"/>
      </w:tblGrid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Human-Mous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Human-Rat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Human-Chicken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Human-Zebrafish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Human-Tetraodon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P</w:t>
            </w:r>
            <w:r>
              <w:rPr/>
              <w:t xml:space="preserve">  value</w:t>
            </w:r>
          </w:p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(HCE-HCE, HCE-gene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.2e-1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.2e-16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.2e-1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.2e-1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.2e-16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P</w:t>
            </w:r>
            <w:r>
              <w:rPr/>
              <w:t xml:space="preserve">  value</w:t>
            </w:r>
          </w:p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(gene-gene, HCE-gene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.2e-1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.2e-16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.2e-1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</w:t>
            </w:r>
            <w:r>
              <w:rPr/>
              <w:t>040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.2e-16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P</w:t>
            </w:r>
            <w:r>
              <w:rPr/>
              <w:t xml:space="preserve">  value</w:t>
            </w:r>
          </w:p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(exon-exon, HCE-gene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.2e-1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.2e-16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.2e-1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002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.2e-16</w:t>
            </w:r>
          </w:p>
        </w:tc>
      </w:tr>
    </w:tbl>
    <w:p>
      <w:pPr>
        <w:pStyle w:val="Normal"/>
        <w:rPr/>
      </w:pPr>
      <w:r>
        <w:rPr/>
        <w:t>T</w:t>
      </w:r>
      <w:r>
        <w:rPr/>
        <w:t>wo sample</w:t>
      </w:r>
      <w:r>
        <w:rPr/>
        <w:t>s</w:t>
      </w:r>
      <w:r>
        <w:rPr/>
        <w:t xml:space="preserve"> Wilcoxon test</w:t>
      </w:r>
      <w:r>
        <w:rPr/>
        <w:t xml:space="preserve"> was used to test the difference of |RDD| values between different pair wise elemen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2:24:00Z</dcterms:created>
  <dc:creator>*</dc:creator>
  <dc:description/>
  <cp:keywords/>
  <dc:language>en-US</dc:language>
  <cp:lastModifiedBy>*</cp:lastModifiedBy>
  <dcterms:modified xsi:type="dcterms:W3CDTF">2008-10-28T07:31:00Z</dcterms:modified>
  <cp:revision>2</cp:revision>
  <dc:subject/>
  <dc:title>Table S9: Two samples Wilcoxon test was used to test the difference of |RDD| values between different pair wise elements</dc:title>
</cp:coreProperties>
</file>